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4D10" w14:textId="5182725F" w:rsidR="00405A84" w:rsidRDefault="00390E4C">
      <w:r>
        <w:rPr>
          <w:rFonts w:ascii="Times New Roman" w:hAnsi="Times New Roman"/>
          <w:b/>
          <w:sz w:val="24"/>
        </w:rPr>
        <w:t>Table S</w:t>
      </w:r>
      <w:r w:rsidR="00891343"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/>
          <w:sz w:val="24"/>
        </w:rPr>
        <w:t xml:space="preserve"> </w:t>
      </w:r>
      <w:r w:rsidRPr="00390E4C">
        <w:rPr>
          <w:rFonts w:ascii="Times New Roman" w:hAnsi="Times New Roman"/>
          <w:bCs/>
          <w:sz w:val="24"/>
        </w:rPr>
        <w:t xml:space="preserve">The variation of above-ground biomass (AGB), below-ground biomass (BGB), species richness (SR) and </w:t>
      </w:r>
      <w:r w:rsidR="00267231">
        <w:rPr>
          <w:rFonts w:ascii="Times New Roman" w:hAnsi="Times New Roman"/>
          <w:bCs/>
          <w:sz w:val="24"/>
        </w:rPr>
        <w:t>S</w:t>
      </w:r>
      <w:r w:rsidRPr="00390E4C">
        <w:rPr>
          <w:rFonts w:ascii="Times New Roman" w:hAnsi="Times New Roman"/>
          <w:bCs/>
          <w:sz w:val="24"/>
        </w:rPr>
        <w:t>hannon-wiener index (H) in alpine meadow and alpine steppe. The Mean, Min, and Max are the average, minimum, and maximum values, respectively. </w:t>
      </w:r>
    </w:p>
    <w:tbl>
      <w:tblPr>
        <w:tblW w:w="6757" w:type="dxa"/>
        <w:tblLook w:val="04A0" w:firstRow="1" w:lastRow="0" w:firstColumn="1" w:lastColumn="0" w:noHBand="0" w:noVBand="1"/>
      </w:tblPr>
      <w:tblGrid>
        <w:gridCol w:w="1440"/>
        <w:gridCol w:w="1040"/>
        <w:gridCol w:w="1120"/>
        <w:gridCol w:w="1077"/>
        <w:gridCol w:w="1040"/>
        <w:gridCol w:w="1040"/>
      </w:tblGrid>
      <w:tr w:rsidR="00C67290" w:rsidRPr="00E67BAA" w14:paraId="4C269FF9" w14:textId="77777777" w:rsidTr="00C67290">
        <w:trPr>
          <w:trHeight w:val="290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23C6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123F8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DAE0C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B (g/m</w:t>
            </w: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ACABE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GB(g/m2)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B764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F615B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</w:t>
            </w:r>
          </w:p>
        </w:tc>
      </w:tr>
      <w:tr w:rsidR="00C67290" w:rsidRPr="00E67BAA" w14:paraId="02C7DF8F" w14:textId="77777777" w:rsidTr="00C67290">
        <w:trPr>
          <w:trHeight w:val="31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EAFA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ine meado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324A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26F0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9344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A388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9EE7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C67290" w:rsidRPr="00E67BAA" w14:paraId="02A2B2DD" w14:textId="77777777" w:rsidTr="00C67290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2A0B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1D193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BC42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9.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113C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54.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8226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B8C2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</w:tr>
      <w:tr w:rsidR="00C67290" w:rsidRPr="00E67BAA" w14:paraId="214AA8C0" w14:textId="77777777" w:rsidTr="00C67290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673B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1CF3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70F1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9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9F27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4E6B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2A41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</w:tr>
      <w:tr w:rsidR="00C67290" w:rsidRPr="00E67BAA" w14:paraId="4F0BEDCA" w14:textId="77777777" w:rsidTr="00C67290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9CE0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pine step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1005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7711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AC8D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02E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BFE7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C67290" w:rsidRPr="00E67BAA" w14:paraId="5CB10914" w14:textId="77777777" w:rsidTr="00C67290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54D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996D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A4E4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2.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4CE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2.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C6C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8FC9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</w:t>
            </w:r>
          </w:p>
        </w:tc>
      </w:tr>
      <w:tr w:rsidR="00C67290" w:rsidRPr="00E67BAA" w14:paraId="1303533B" w14:textId="77777777" w:rsidTr="00C67290">
        <w:trPr>
          <w:trHeight w:val="29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6363C" w14:textId="77777777" w:rsidR="00C67290" w:rsidRPr="00E67BAA" w:rsidRDefault="00C67290" w:rsidP="00E67BAA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E67BAA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B59D5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4FDF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31.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ECB7F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1.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239C5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EAD3" w14:textId="77777777" w:rsidR="00C67290" w:rsidRPr="00E67BAA" w:rsidRDefault="00C67290" w:rsidP="00E67BA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67BA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</w:tr>
    </w:tbl>
    <w:p w14:paraId="3A628D0C" w14:textId="77777777" w:rsidR="00390E4C" w:rsidRDefault="00390E4C"/>
    <w:sectPr w:rsidR="00390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1C6956" w14:textId="77777777" w:rsidR="00E136D3" w:rsidRDefault="00E136D3" w:rsidP="00390E4C">
      <w:r>
        <w:separator/>
      </w:r>
    </w:p>
  </w:endnote>
  <w:endnote w:type="continuationSeparator" w:id="0">
    <w:p w14:paraId="37AF55C1" w14:textId="77777777" w:rsidR="00E136D3" w:rsidRDefault="00E136D3" w:rsidP="00390E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95E71" w14:textId="77777777" w:rsidR="00E136D3" w:rsidRDefault="00E136D3" w:rsidP="00390E4C">
      <w:r>
        <w:separator/>
      </w:r>
    </w:p>
  </w:footnote>
  <w:footnote w:type="continuationSeparator" w:id="0">
    <w:p w14:paraId="214B55BD" w14:textId="77777777" w:rsidR="00E136D3" w:rsidRDefault="00E136D3" w:rsidP="00390E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891"/>
    <w:rsid w:val="00005FA5"/>
    <w:rsid w:val="00267231"/>
    <w:rsid w:val="00390E4C"/>
    <w:rsid w:val="00405A84"/>
    <w:rsid w:val="00891343"/>
    <w:rsid w:val="00C64891"/>
    <w:rsid w:val="00C67290"/>
    <w:rsid w:val="00C83C08"/>
    <w:rsid w:val="00E136D3"/>
    <w:rsid w:val="00E67BAA"/>
    <w:rsid w:val="00ED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447AF"/>
  <w15:chartTrackingRefBased/>
  <w15:docId w15:val="{EF878DB8-763F-4814-B935-95FDC97A7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E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E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E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E4C"/>
    <w:rPr>
      <w:sz w:val="18"/>
      <w:szCs w:val="18"/>
    </w:rPr>
  </w:style>
  <w:style w:type="character" w:customStyle="1" w:styleId="src">
    <w:name w:val="src"/>
    <w:basedOn w:val="a0"/>
    <w:rsid w:val="00390E4C"/>
  </w:style>
  <w:style w:type="character" w:customStyle="1" w:styleId="apple-converted-space">
    <w:name w:val="apple-converted-space"/>
    <w:basedOn w:val="a0"/>
    <w:rsid w:val="00390E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37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1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</dc:creator>
  <cp:keywords/>
  <dc:description/>
  <cp:lastModifiedBy>TZ</cp:lastModifiedBy>
  <cp:revision>8</cp:revision>
  <dcterms:created xsi:type="dcterms:W3CDTF">2022-05-03T18:14:00Z</dcterms:created>
  <dcterms:modified xsi:type="dcterms:W3CDTF">2022-05-03T21:38:00Z</dcterms:modified>
</cp:coreProperties>
</file>